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l Digital Content 4: Feature defini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7395"/>
      </w:tblGrid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>
        <w:trPr>
          <w:trHeight w:val="574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hyper</w:t>
            </w:r>
            <w:proofErr w:type="spellEnd"/>
            <w:r>
              <w:t xml:space="preserve"> (in ml)</w:t>
            </w:r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Hyperdense content of the pleural segmentation (&gt; 2 ml and &gt;30 HU)</w:t>
            </w:r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hyper_rate</w:t>
            </w:r>
            <w:proofErr w:type="spellEnd"/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Ƒ</m:t>
                  </m:r>
                </m:e>
                <m:sub>
                  <m:r>
                    <w:rPr>
                      <w:rFonts w:ascii="Cambria Math" w:hAnsi="Cambria Math"/>
                    </w:rPr>
                    <m:t>hyper</m:t>
                  </m:r>
                </m:sub>
              </m:sSub>
            </m:oMath>
            <w:r>
              <w:t>/(total pleural segmentation volume)</w:t>
            </w:r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pleura_rate</w:t>
            </w:r>
            <w:proofErr w:type="spellEnd"/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Ƒ</m:t>
                  </m:r>
                </m:e>
                <m:sub>
                  <m:r>
                    <w:rPr>
                      <w:rFonts w:ascii="Cambria Math" w:hAnsi="Cambria Math"/>
                    </w:rPr>
                    <m:t>hyper</m:t>
                  </m:r>
                </m:sub>
              </m:sSub>
            </m:oMath>
            <w:r>
              <w:t>in pleural margin of 4mm/(total pleural segmentation volume)</w:t>
            </w:r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color w:val="202122"/>
                <w:shd w:val="clear" w:color="auto" w:fill="F8F9FA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cavity_rate</w:t>
            </w:r>
            <w:proofErr w:type="spellEnd"/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Ƒ</m:t>
                  </m:r>
                </m:e>
                <m:sub>
                  <m:r>
                    <w:rPr>
                      <w:rFonts w:ascii="Cambria Math" w:hAnsi="Cambria Math"/>
                    </w:rPr>
                    <m:t>hyper</m:t>
                  </m:r>
                </m:sub>
              </m:sSub>
              <m:r>
                <w:rPr>
                  <w:rFonts w:ascii="Cambria Math" w:hAnsi="Cambria Math"/>
                  <w:color w:val="202122"/>
                  <w:shd w:val="clear" w:color="auto" w:fill="F8F9FA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Ƒ</m:t>
                  </m:r>
                </m:e>
                <m:sub>
                  <m:r>
                    <w:rPr>
                      <w:rFonts w:ascii="Cambria Math" w:hAnsi="Cambria Math"/>
                    </w:rPr>
                    <m:t>hyper</m:t>
                  </m:r>
                </m:sub>
              </m:sSub>
            </m:oMath>
            <w:r>
              <w:t>in pleural margin of 4mm)/(total pleural segmentation volume)</w:t>
            </w:r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color w:val="202122"/>
                <w:shd w:val="clear" w:color="auto" w:fill="F8F9FA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inout_ratio</w:t>
            </w:r>
            <w:proofErr w:type="spellEnd"/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cavity_rate</w:t>
            </w:r>
            <w:proofErr w:type="spellEnd"/>
            <w:r>
              <w:t>/</w:t>
            </w:r>
            <w:proofErr w:type="spellStart"/>
            <w:r>
              <w:t>Ƒ</w:t>
            </w:r>
            <w:r>
              <w:rPr>
                <w:vertAlign w:val="subscript"/>
              </w:rPr>
              <w:t>pleura_rate</w:t>
            </w:r>
            <w:proofErr w:type="spellEnd"/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inout_ratio_index</w:t>
            </w:r>
            <w:proofErr w:type="spellEnd"/>
            <w:r>
              <w:t xml:space="preserve"> </w:t>
            </w:r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inout_ratio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 xml:space="preserve"> * </w:t>
            </w:r>
            <w:proofErr w:type="spellStart"/>
            <w:r>
              <w:t>Ƒ</w:t>
            </w:r>
            <w:r>
              <w:rPr>
                <w:vertAlign w:val="subscript"/>
              </w:rPr>
              <w:t>hyper_rate</w:t>
            </w:r>
            <w:proofErr w:type="spellEnd"/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color w:val="202122"/>
                <w:shd w:val="clear" w:color="auto" w:fill="F8F9FA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gas</w:t>
            </w:r>
            <w:proofErr w:type="spellEnd"/>
            <w:r>
              <w:t xml:space="preserve"> (in ml)</w:t>
            </w:r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Gas content (&lt;-850 HU) in the pleural segmentation (irrespective of volume).</w:t>
            </w:r>
          </w:p>
        </w:tc>
      </w:tr>
      <w:t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color w:val="202122"/>
                <w:shd w:val="clear" w:color="auto" w:fill="F8F9FA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pneumothorax</w:t>
            </w:r>
            <w:proofErr w:type="spellEnd"/>
            <w:r>
              <w:t xml:space="preserve"> (in ml)</w:t>
            </w:r>
          </w:p>
        </w:tc>
        <w:tc>
          <w:tcPr>
            <w:tcW w:w="7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Gas in direct contact to lung segmentation or pleural segmentation minus gas with connection to the bronchial system</w:t>
            </w:r>
          </w:p>
        </w:tc>
      </w:tr>
    </w:tbl>
    <w:p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e0NDU1s7AwMzJT0lEKTi0uzszPAykwrAUAxLF/+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D082DC-B37F-4179-8878-2F9FB2A2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Company>USB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1</cp:revision>
  <dcterms:created xsi:type="dcterms:W3CDTF">2021-11-22T12:19:00Z</dcterms:created>
  <dcterms:modified xsi:type="dcterms:W3CDTF">2021-11-22T12:20:00Z</dcterms:modified>
</cp:coreProperties>
</file>